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rgetSeq Custom Enrichment Kit was designed to target the region containing the complete genomic sequence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PO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in locus 2p24-p23 (chr2: 20996301-21494945; GRCh37/hg19 reference human genome). The kit consists of 536 fragments accounting for a total of 391 833 bp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pture design coordinates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ck name=tiled_region description="Tiled Regions"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6273</w:t>
        <w:tab/>
        <w:t>209975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7593</w:t>
        <w:tab/>
        <w:t>209982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8258</w:t>
        <w:tab/>
        <w:t>209983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8363</w:t>
        <w:tab/>
        <w:t>209985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8643</w:t>
        <w:tab/>
        <w:t>209987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9003</w:t>
        <w:tab/>
        <w:t>209990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9153</w:t>
        <w:tab/>
        <w:t>210003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0678</w:t>
        <w:tab/>
        <w:t>210008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0858</w:t>
        <w:tab/>
        <w:t>2100169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2103</w:t>
        <w:tab/>
        <w:t>210029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2918</w:t>
        <w:tab/>
        <w:t>210036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3728</w:t>
        <w:tab/>
        <w:t>21004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4258</w:t>
        <w:tab/>
        <w:t>2100517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5188</w:t>
        <w:tab/>
        <w:t>210056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5673</w:t>
        <w:tab/>
        <w:t>210066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6678</w:t>
        <w:tab/>
        <w:t>210069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6948</w:t>
        <w:tab/>
        <w:t>210070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7098</w:t>
        <w:tab/>
        <w:t>210074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7453</w:t>
        <w:tab/>
        <w:t>210076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7703</w:t>
        <w:tab/>
        <w:t>210078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7868</w:t>
        <w:tab/>
        <w:t>210080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8073</w:t>
        <w:tab/>
        <w:t>210081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8438</w:t>
        <w:tab/>
        <w:t>210088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9173</w:t>
        <w:tab/>
        <w:t>210092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09343</w:t>
        <w:tab/>
        <w:t>210105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0683</w:t>
        <w:tab/>
        <w:t>210107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1058</w:t>
        <w:tab/>
        <w:t>210112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1533</w:t>
        <w:tab/>
        <w:t>210128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2868</w:t>
        <w:tab/>
        <w:t>210135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3593</w:t>
        <w:tab/>
        <w:t>210141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4113</w:t>
        <w:tab/>
        <w:t>210142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4428</w:t>
        <w:tab/>
        <w:t>210148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4913</w:t>
        <w:tab/>
        <w:t>21015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5158</w:t>
        <w:tab/>
        <w:t>210152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5263</w:t>
        <w:tab/>
        <w:t>210153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5358</w:t>
        <w:tab/>
        <w:t>210157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5738</w:t>
        <w:tab/>
        <w:t>2101652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6533</w:t>
        <w:tab/>
        <w:t>2101660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6613</w:t>
        <w:tab/>
        <w:t>210169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6983</w:t>
        <w:tab/>
        <w:t>210172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7283</w:t>
        <w:tab/>
        <w:t>210183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18333</w:t>
        <w:tab/>
        <w:t>210192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1543</w:t>
        <w:tab/>
        <w:t>210218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2188</w:t>
        <w:tab/>
        <w:t>210233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3688</w:t>
        <w:tab/>
        <w:t>210240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4053</w:t>
        <w:tab/>
        <w:t>210246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4668</w:t>
        <w:tab/>
        <w:t>210247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4773</w:t>
        <w:tab/>
        <w:t>210248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4883</w:t>
        <w:tab/>
        <w:t>210252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5303</w:t>
        <w:tab/>
        <w:t>210254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5433</w:t>
        <w:tab/>
        <w:t>210259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6008</w:t>
        <w:tab/>
        <w:t>210262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6393</w:t>
        <w:tab/>
        <w:t>210267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6773</w:t>
        <w:tab/>
        <w:t>210268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7593</w:t>
        <w:tab/>
        <w:t>210289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9388</w:t>
        <w:tab/>
        <w:t>210295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9538</w:t>
        <w:tab/>
        <w:t>210296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29978</w:t>
        <w:tab/>
        <w:t>210301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0453</w:t>
        <w:tab/>
        <w:t>210320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2023</w:t>
        <w:tab/>
        <w:t>210321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2193</w:t>
        <w:tab/>
        <w:t>210323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2378</w:t>
        <w:tab/>
        <w:t>210326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2718</w:t>
        <w:tab/>
        <w:t>210330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3113</w:t>
        <w:tab/>
        <w:t>2103366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3808</w:t>
        <w:tab/>
        <w:t>210342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4243</w:t>
        <w:tab/>
        <w:t>210343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4538</w:t>
        <w:tab/>
        <w:t>210353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5368</w:t>
        <w:tab/>
        <w:t>210359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5968</w:t>
        <w:tab/>
        <w:t>210360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6288</w:t>
        <w:tab/>
        <w:t>2103670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6778</w:t>
        <w:tab/>
        <w:t>210371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7473</w:t>
        <w:tab/>
        <w:t>210375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7588</w:t>
        <w:tab/>
        <w:t>210388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8848</w:t>
        <w:tab/>
        <w:t>2103896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9133</w:t>
        <w:tab/>
        <w:t>2103926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39283</w:t>
        <w:tab/>
        <w:t>2103936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0188</w:t>
        <w:tab/>
        <w:t>210402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0393</w:t>
        <w:tab/>
        <w:t>2104161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1658</w:t>
        <w:tab/>
        <w:t>210427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3038</w:t>
        <w:tab/>
        <w:t>210438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3848</w:t>
        <w:tab/>
        <w:t>2104392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3933</w:t>
        <w:tab/>
        <w:t>210460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6248</w:t>
        <w:tab/>
        <w:t>210463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6403</w:t>
        <w:tab/>
        <w:t>210483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8373</w:t>
        <w:tab/>
        <w:t>210485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8613</w:t>
        <w:tab/>
        <w:t>210490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49363</w:t>
        <w:tab/>
        <w:t>2105019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0203</w:t>
        <w:tab/>
        <w:t>210504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0738</w:t>
        <w:tab/>
        <w:t>210509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0938</w:t>
        <w:tab/>
        <w:t>210515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1613</w:t>
        <w:tab/>
        <w:t>210518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2118</w:t>
        <w:tab/>
        <w:t>210532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3308</w:t>
        <w:tab/>
        <w:t>210535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3663</w:t>
        <w:tab/>
        <w:t>210551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5128</w:t>
        <w:tab/>
        <w:t>210552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5363</w:t>
        <w:tab/>
        <w:t>210567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6768</w:t>
        <w:tab/>
        <w:t>210580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8043</w:t>
        <w:tab/>
        <w:t>210583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58403</w:t>
        <w:tab/>
        <w:t>210600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0073</w:t>
        <w:tab/>
        <w:t>210622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2338</w:t>
        <w:tab/>
        <w:t>210624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2453</w:t>
        <w:tab/>
        <w:t>210625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2678</w:t>
        <w:tab/>
        <w:t>210627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2793</w:t>
        <w:tab/>
        <w:t>210635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3753</w:t>
        <w:tab/>
        <w:t>210639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4533</w:t>
        <w:tab/>
        <w:t>210646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4833</w:t>
        <w:tab/>
        <w:t>210649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5448</w:t>
        <w:tab/>
        <w:t>210657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5788</w:t>
        <w:tab/>
        <w:t>210670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7423</w:t>
        <w:tab/>
        <w:t>210677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7773</w:t>
        <w:tab/>
        <w:t>210678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7913</w:t>
        <w:tab/>
        <w:t>210679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8128</w:t>
        <w:tab/>
        <w:t>210687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8888</w:t>
        <w:tab/>
        <w:t>2106910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9243</w:t>
        <w:tab/>
        <w:t>210694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9413</w:t>
        <w:tab/>
        <w:t>210694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9508</w:t>
        <w:tab/>
        <w:t>210696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9693</w:t>
        <w:tab/>
        <w:t>210697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69828</w:t>
        <w:tab/>
        <w:t>210706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0673</w:t>
        <w:tab/>
        <w:t>210715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1523</w:t>
        <w:tab/>
        <w:t>210718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5793</w:t>
        <w:tab/>
        <w:t>210762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6258</w:t>
        <w:tab/>
        <w:t>21078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8383</w:t>
        <w:tab/>
        <w:t>210784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8628</w:t>
        <w:tab/>
        <w:t>210786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8698</w:t>
        <w:tab/>
        <w:t>2107911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9183</w:t>
        <w:tab/>
        <w:t>210792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79643</w:t>
        <w:tab/>
        <w:t>210813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1403</w:t>
        <w:tab/>
        <w:t>2108151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1598</w:t>
        <w:tab/>
        <w:t>210827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2713</w:t>
        <w:tab/>
        <w:t>210835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3638</w:t>
        <w:tab/>
        <w:t>210845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5248</w:t>
        <w:tab/>
        <w:t>210860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6123</w:t>
        <w:tab/>
        <w:t>210871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7238</w:t>
        <w:tab/>
        <w:t>210873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7513</w:t>
        <w:tab/>
        <w:t>210876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8118</w:t>
        <w:tab/>
        <w:t>210882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8263</w:t>
        <w:tab/>
        <w:t>210886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8628</w:t>
        <w:tab/>
        <w:t>210888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9148</w:t>
        <w:tab/>
        <w:t>210892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9258</w:t>
        <w:tab/>
        <w:t>210895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89788</w:t>
        <w:tab/>
        <w:t>210899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043</w:t>
        <w:tab/>
        <w:t>210901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228</w:t>
        <w:tab/>
        <w:t>2109047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483</w:t>
        <w:tab/>
        <w:t>210906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743</w:t>
        <w:tab/>
        <w:t>210908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893</w:t>
        <w:tab/>
        <w:t>210909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0973</w:t>
        <w:tab/>
        <w:t>210911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1118</w:t>
        <w:tab/>
        <w:t>210913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1428</w:t>
        <w:tab/>
        <w:t>210915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1558</w:t>
        <w:tab/>
        <w:t>210925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2638</w:t>
        <w:tab/>
        <w:t>2109271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2718</w:t>
        <w:tab/>
        <w:t>210928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2898</w:t>
        <w:tab/>
        <w:t>210930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3068</w:t>
        <w:tab/>
        <w:t>210931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3213</w:t>
        <w:tab/>
        <w:t>2109328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4043</w:t>
        <w:tab/>
        <w:t>210941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4128</w:t>
        <w:tab/>
        <w:t>210942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4203</w:t>
        <w:tab/>
        <w:t>210945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4783</w:t>
        <w:tab/>
        <w:t>2109529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5618</w:t>
        <w:tab/>
        <w:t>210959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5973</w:t>
        <w:tab/>
        <w:t>2109636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6668</w:t>
        <w:tab/>
        <w:t>210971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7298</w:t>
        <w:tab/>
        <w:t>210988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099228</w:t>
        <w:tab/>
        <w:t>2110080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01108</w:t>
        <w:tab/>
        <w:t>211037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03798</w:t>
        <w:tab/>
        <w:t>211040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04613</w:t>
        <w:tab/>
        <w:t>211047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04778</w:t>
        <w:tab/>
        <w:t>211052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11358</w:t>
        <w:tab/>
        <w:t>211116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11703</w:t>
        <w:tab/>
        <w:t>211127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12838</w:t>
        <w:tab/>
        <w:t>21113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13383</w:t>
        <w:tab/>
        <w:t>211202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0253</w:t>
        <w:tab/>
        <w:t>211209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0933</w:t>
        <w:tab/>
        <w:t>211211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1243</w:t>
        <w:tab/>
        <w:t>211213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1378</w:t>
        <w:tab/>
        <w:t>211215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1528</w:t>
        <w:tab/>
        <w:t>211216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1643</w:t>
        <w:tab/>
        <w:t>211219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1933</w:t>
        <w:tab/>
        <w:t>211235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3518</w:t>
        <w:tab/>
        <w:t>211266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6638</w:t>
        <w:tab/>
        <w:t>211273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7458</w:t>
        <w:tab/>
        <w:t>211276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7993</w:t>
        <w:tab/>
        <w:t>211280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8083</w:t>
        <w:tab/>
        <w:t>2112816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9143</w:t>
        <w:tab/>
        <w:t>211292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9508</w:t>
        <w:tab/>
        <w:t>211297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29728</w:t>
        <w:tab/>
        <w:t>211298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30033</w:t>
        <w:tab/>
        <w:t>211301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30158</w:t>
        <w:tab/>
        <w:t>211361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36118</w:t>
        <w:tab/>
        <w:t>211368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36843</w:t>
        <w:tab/>
        <w:t>211392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39293</w:t>
        <w:tab/>
        <w:t>211404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0463</w:t>
        <w:tab/>
        <w:t>211409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0948</w:t>
        <w:tab/>
        <w:t>211416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1623</w:t>
        <w:tab/>
        <w:t>2114325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3268</w:t>
        <w:tab/>
        <w:t>211433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3753</w:t>
        <w:tab/>
        <w:t>211455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5593</w:t>
        <w:tab/>
        <w:t>211460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6133</w:t>
        <w:tab/>
        <w:t>211463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6348</w:t>
        <w:tab/>
        <w:t>211465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6598</w:t>
        <w:tab/>
        <w:t>2114667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6783</w:t>
        <w:tab/>
        <w:t>211478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47823</w:t>
        <w:tab/>
        <w:t>211517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51803</w:t>
        <w:tab/>
        <w:t>211525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52563</w:t>
        <w:tab/>
        <w:t>211531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78113</w:t>
        <w:tab/>
        <w:t>2117967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79778</w:t>
        <w:tab/>
        <w:t>2118365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3713</w:t>
        <w:tab/>
        <w:t>211837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3858</w:t>
        <w:tab/>
        <w:t>211839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4053</w:t>
        <w:tab/>
        <w:t>211865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6563</w:t>
        <w:tab/>
        <w:t>211868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6818</w:t>
        <w:tab/>
        <w:t>211877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7753</w:t>
        <w:tab/>
        <w:t>211892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89283</w:t>
        <w:tab/>
        <w:t>211906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0993</w:t>
        <w:tab/>
        <w:t>211925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2538</w:t>
        <w:tab/>
        <w:t>211927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2988</w:t>
        <w:tab/>
        <w:t>211944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4848</w:t>
        <w:tab/>
        <w:t>211963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6363</w:t>
        <w:tab/>
        <w:t>211970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7048</w:t>
        <w:tab/>
        <w:t>2119732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7633</w:t>
        <w:tab/>
        <w:t>211997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199703</w:t>
        <w:tab/>
        <w:t>212017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03198</w:t>
        <w:tab/>
        <w:t>212043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04458</w:t>
        <w:tab/>
        <w:t>212076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07918</w:t>
        <w:tab/>
        <w:t>2120907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09083</w:t>
        <w:tab/>
        <w:t>212099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09948</w:t>
        <w:tab/>
        <w:t>212149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14998</w:t>
        <w:tab/>
        <w:t>21218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18538</w:t>
        <w:tab/>
        <w:t>212206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0693</w:t>
        <w:tab/>
        <w:t>212209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1083</w:t>
        <w:tab/>
        <w:t>2122115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1273</w:t>
        <w:tab/>
        <w:t>212223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2333</w:t>
        <w:tab/>
        <w:t>2122257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2618</w:t>
        <w:tab/>
        <w:t>212236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4118</w:t>
        <w:tab/>
        <w:t>212262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26218</w:t>
        <w:tab/>
        <w:t>212318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31828</w:t>
        <w:tab/>
        <w:t>212372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37243</w:t>
        <w:tab/>
        <w:t>212388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39163</w:t>
        <w:tab/>
        <w:t>212395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39908</w:t>
        <w:tab/>
        <w:t>212400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0023</w:t>
        <w:tab/>
        <w:t>212408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0848</w:t>
        <w:tab/>
        <w:t>212413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1388</w:t>
        <w:tab/>
        <w:t>212448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5118</w:t>
        <w:tab/>
        <w:t>212472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7508</w:t>
        <w:tab/>
        <w:t>212491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49413</w:t>
        <w:tab/>
        <w:t>212501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0463</w:t>
        <w:tab/>
        <w:t>212520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2388</w:t>
        <w:tab/>
        <w:t>2125296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3383</w:t>
        <w:tab/>
        <w:t>212534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3463</w:t>
        <w:tab/>
        <w:t>212535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3553</w:t>
        <w:tab/>
        <w:t>212536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3773</w:t>
        <w:tab/>
        <w:t>212538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4078</w:t>
        <w:tab/>
        <w:t>212541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4223</w:t>
        <w:tab/>
        <w:t>212544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54763</w:t>
        <w:tab/>
        <w:t>212611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1493</w:t>
        <w:tab/>
        <w:t>212624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2523</w:t>
        <w:tab/>
        <w:t>212628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3173</w:t>
        <w:tab/>
        <w:t>212648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4813</w:t>
        <w:tab/>
        <w:t>212667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6758</w:t>
        <w:tab/>
        <w:t>2126880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69088</w:t>
        <w:tab/>
        <w:t>212701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0198</w:t>
        <w:tab/>
        <w:t>212722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2238</w:t>
        <w:tab/>
        <w:t>212723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3123</w:t>
        <w:tab/>
        <w:t>212740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4213</w:t>
        <w:tab/>
        <w:t>212743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4568</w:t>
        <w:tab/>
        <w:t>2127470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4738</w:t>
        <w:tab/>
        <w:t>212748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4918</w:t>
        <w:tab/>
        <w:t>212755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5608</w:t>
        <w:tab/>
        <w:t>212771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7238</w:t>
        <w:tab/>
        <w:t>212775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7863</w:t>
        <w:tab/>
        <w:t>212780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8033</w:t>
        <w:tab/>
        <w:t>212781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8158</w:t>
        <w:tab/>
        <w:t>212786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78658</w:t>
        <w:tab/>
        <w:t>212803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0613</w:t>
        <w:tab/>
        <w:t>212829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2998</w:t>
        <w:tab/>
        <w:t>212843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4623</w:t>
        <w:tab/>
        <w:t>2128491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5048</w:t>
        <w:tab/>
        <w:t>212854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5438</w:t>
        <w:tab/>
        <w:t>212871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7163</w:t>
        <w:tab/>
        <w:t>212880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8118</w:t>
        <w:tab/>
        <w:t>212883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8398</w:t>
        <w:tab/>
        <w:t>212885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8513</w:t>
        <w:tab/>
        <w:t>212899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89968</w:t>
        <w:tab/>
        <w:t>212900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0058</w:t>
        <w:tab/>
        <w:t>212905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0595</w:t>
        <w:tab/>
        <w:t>212918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1865</w:t>
        <w:tab/>
        <w:t>212922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2495</w:t>
        <w:tab/>
        <w:t>212945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4520</w:t>
        <w:tab/>
        <w:t>212946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4705</w:t>
        <w:tab/>
        <w:t>212952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5310</w:t>
        <w:tab/>
        <w:t>2129538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5430</w:t>
        <w:tab/>
        <w:t>212955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5550</w:t>
        <w:tab/>
        <w:t>212957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5730</w:t>
        <w:tab/>
        <w:t>212959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6000</w:t>
        <w:tab/>
        <w:t>212961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6205</w:t>
        <w:tab/>
        <w:t>212964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6520</w:t>
        <w:tab/>
        <w:t>212966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6685</w:t>
        <w:tab/>
        <w:t>212969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6995</w:t>
        <w:tab/>
        <w:t>212970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7405</w:t>
        <w:tab/>
        <w:t>212977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7800</w:t>
        <w:tab/>
        <w:t>212982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8315</w:t>
        <w:tab/>
        <w:t>212985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8570</w:t>
        <w:tab/>
        <w:t>2129947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9535</w:t>
        <w:tab/>
        <w:t>2129971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9760</w:t>
        <w:tab/>
        <w:t>212998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9875</w:t>
        <w:tab/>
        <w:t>212999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299990</w:t>
        <w:tab/>
        <w:t>2130107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1100</w:t>
        <w:tab/>
        <w:t>213014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1405</w:t>
        <w:tab/>
        <w:t>213014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1575</w:t>
        <w:tab/>
        <w:t>213017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3460</w:t>
        <w:tab/>
        <w:t>213044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4475</w:t>
        <w:tab/>
        <w:t>2130455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4570</w:t>
        <w:tab/>
        <w:t>213046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4665</w:t>
        <w:tab/>
        <w:t>213050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5110</w:t>
        <w:tab/>
        <w:t>213057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5825</w:t>
        <w:tab/>
        <w:t>213070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7205</w:t>
        <w:tab/>
        <w:t>213082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8300</w:t>
        <w:tab/>
        <w:t>213085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8650</w:t>
        <w:tab/>
        <w:t>213091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09385</w:t>
        <w:tab/>
        <w:t>213098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0165</w:t>
        <w:tab/>
        <w:t>213107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0820</w:t>
        <w:tab/>
        <w:t>213109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0990</w:t>
        <w:tab/>
        <w:t>213126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2925</w:t>
        <w:tab/>
        <w:t>213133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3390</w:t>
        <w:tab/>
        <w:t>213136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3690</w:t>
        <w:tab/>
        <w:t>2131578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5790</w:t>
        <w:tab/>
        <w:t>213160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6145</w:t>
        <w:tab/>
        <w:t>213162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6455</w:t>
        <w:tab/>
        <w:t>213165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6535</w:t>
        <w:tab/>
        <w:t>213166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6685</w:t>
        <w:tab/>
        <w:t>213177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8005</w:t>
        <w:tab/>
        <w:t>213189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8980</w:t>
        <w:tab/>
        <w:t>213197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9745</w:t>
        <w:tab/>
        <w:t>213198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19880</w:t>
        <w:tab/>
        <w:t>213220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2025</w:t>
        <w:tab/>
        <w:t>213227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2800</w:t>
        <w:tab/>
        <w:t>213228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2915</w:t>
        <w:tab/>
        <w:t>213229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3080</w:t>
        <w:tab/>
        <w:t>213231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3245</w:t>
        <w:tab/>
        <w:t>213237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4015</w:t>
        <w:tab/>
        <w:t>213240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4155</w:t>
        <w:tab/>
        <w:t>213243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4655</w:t>
        <w:tab/>
        <w:t>213247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5145</w:t>
        <w:tab/>
        <w:t>213259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6015</w:t>
        <w:tab/>
        <w:t>213287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8745</w:t>
        <w:tab/>
        <w:t>213289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9200</w:t>
        <w:tab/>
        <w:t>213293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9735</w:t>
        <w:tab/>
        <w:t>213298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29825</w:t>
        <w:tab/>
        <w:t>213304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0425</w:t>
        <w:tab/>
        <w:t>213306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1390</w:t>
        <w:tab/>
        <w:t>2133147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1505</w:t>
        <w:tab/>
        <w:t>213332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3310</w:t>
        <w:tab/>
        <w:t>213344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4485</w:t>
        <w:tab/>
        <w:t>213350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5310</w:t>
        <w:tab/>
        <w:t>213359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5945</w:t>
        <w:tab/>
        <w:t>213362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6235</w:t>
        <w:tab/>
        <w:t>213368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6850</w:t>
        <w:tab/>
        <w:t>213382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8505</w:t>
        <w:tab/>
        <w:t>2133966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39935</w:t>
        <w:tab/>
        <w:t>213401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0425</w:t>
        <w:tab/>
        <w:t>213405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0540</w:t>
        <w:tab/>
        <w:t>213406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0640</w:t>
        <w:tab/>
        <w:t>2134259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2670</w:t>
        <w:tab/>
        <w:t>213428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3110</w:t>
        <w:tab/>
        <w:t>2134367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3680</w:t>
        <w:tab/>
        <w:t>213437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3880</w:t>
        <w:tab/>
        <w:t>213440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4320</w:t>
        <w:tab/>
        <w:t>213444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4470</w:t>
        <w:tab/>
        <w:t>213451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5155</w:t>
        <w:tab/>
        <w:t>213452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5335</w:t>
        <w:tab/>
        <w:t>213457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5780</w:t>
        <w:tab/>
        <w:t>2134587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5880</w:t>
        <w:tab/>
        <w:t>21347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7780</w:t>
        <w:tab/>
        <w:t>213478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8025</w:t>
        <w:tab/>
        <w:t>213481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8150</w:t>
        <w:tab/>
        <w:t>213482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8370</w:t>
        <w:tab/>
        <w:t>213488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8900</w:t>
        <w:tab/>
        <w:t>213492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49510</w:t>
        <w:tab/>
        <w:t>213500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0065</w:t>
        <w:tab/>
        <w:t>213511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1485</w:t>
        <w:tab/>
        <w:t>213516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1685</w:t>
        <w:tab/>
        <w:t>213518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1985</w:t>
        <w:tab/>
        <w:t>213526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2745</w:t>
        <w:tab/>
        <w:t>21353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3020</w:t>
        <w:tab/>
        <w:t>213546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4665</w:t>
        <w:tab/>
        <w:t>213550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5105</w:t>
        <w:tab/>
        <w:t>21355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5190</w:t>
        <w:tab/>
        <w:t>213562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6250</w:t>
        <w:tab/>
        <w:t>213567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6795</w:t>
        <w:tab/>
        <w:t>213571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7180</w:t>
        <w:tab/>
        <w:t>213578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8100</w:t>
        <w:tab/>
        <w:t>213592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59230</w:t>
        <w:tab/>
        <w:t>213649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65035</w:t>
        <w:tab/>
        <w:t>213660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66040</w:t>
        <w:tab/>
        <w:t>213667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66795</w:t>
        <w:tab/>
        <w:t>213678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67855</w:t>
        <w:tab/>
        <w:t>213693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69370</w:t>
        <w:tab/>
        <w:t>213703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0410</w:t>
        <w:tab/>
        <w:t>213705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0540</w:t>
        <w:tab/>
        <w:t>213719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2105</w:t>
        <w:tab/>
        <w:t>213722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2275</w:t>
        <w:tab/>
        <w:t>213724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2775</w:t>
        <w:tab/>
        <w:t>213729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2930</w:t>
        <w:tab/>
        <w:t>213730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3030</w:t>
        <w:tab/>
        <w:t>213739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6725</w:t>
        <w:tab/>
        <w:t>213768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6860</w:t>
        <w:tab/>
        <w:t>213785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8560</w:t>
        <w:tab/>
        <w:t>213789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8965</w:t>
        <w:tab/>
        <w:t>213795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9580</w:t>
        <w:tab/>
        <w:t>213797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79885</w:t>
        <w:tab/>
        <w:t>213803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0330</w:t>
        <w:tab/>
        <w:t>213804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0445</w:t>
        <w:tab/>
        <w:t>213816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1640</w:t>
        <w:tab/>
        <w:t>2138201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2020</w:t>
        <w:tab/>
        <w:t>213832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3525</w:t>
        <w:tab/>
        <w:t>213839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4015</w:t>
        <w:tab/>
        <w:t>213844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4525</w:t>
        <w:tab/>
        <w:t>2138466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4705</w:t>
        <w:tab/>
        <w:t>213849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5125</w:t>
        <w:tab/>
        <w:t>213852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5240</w:t>
        <w:tab/>
        <w:t>213856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6015</w:t>
        <w:tab/>
        <w:t>213876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7670</w:t>
        <w:tab/>
        <w:t>213890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9045</w:t>
        <w:tab/>
        <w:t>213893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9320</w:t>
        <w:tab/>
        <w:t>213898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89855</w:t>
        <w:tab/>
        <w:t>213903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0385</w:t>
        <w:tab/>
        <w:t>213904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0590</w:t>
        <w:tab/>
        <w:t>213909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0970</w:t>
        <w:tab/>
        <w:t>213911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1175</w:t>
        <w:tab/>
        <w:t>213913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1355</w:t>
        <w:tab/>
        <w:t>2139157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1580</w:t>
        <w:tab/>
        <w:t>213916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1695</w:t>
        <w:tab/>
        <w:t>213921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2925</w:t>
        <w:tab/>
        <w:t>213929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3560</w:t>
        <w:tab/>
        <w:t>213937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3790</w:t>
        <w:tab/>
        <w:t>213939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3985</w:t>
        <w:tab/>
        <w:t>213940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4170</w:t>
        <w:tab/>
        <w:t>213947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4775</w:t>
        <w:tab/>
        <w:t>213953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5405</w:t>
        <w:tab/>
        <w:t>213955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5530</w:t>
        <w:tab/>
        <w:t>2139586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5875</w:t>
        <w:tab/>
        <w:t>2139722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397360</w:t>
        <w:tab/>
        <w:t>214003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0375</w:t>
        <w:tab/>
        <w:t>214004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0610</w:t>
        <w:tab/>
        <w:t>2140068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0700</w:t>
        <w:tab/>
        <w:t>214015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1520</w:t>
        <w:tab/>
        <w:t>214019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1950</w:t>
        <w:tab/>
        <w:t>214030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3045</w:t>
        <w:tab/>
        <w:t>214038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3825</w:t>
        <w:tab/>
        <w:t>214059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6105</w:t>
        <w:tab/>
        <w:t>2140764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7655</w:t>
        <w:tab/>
        <w:t>214079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8050</w:t>
        <w:tab/>
        <w:t>214082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8230</w:t>
        <w:tab/>
        <w:t>214086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08700</w:t>
        <w:tab/>
        <w:t>214098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0020</w:t>
        <w:tab/>
        <w:t>2141008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0130</w:t>
        <w:tab/>
        <w:t>2141020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0230</w:t>
        <w:tab/>
        <w:t>214103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3830</w:t>
        <w:tab/>
        <w:t>214143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4350</w:t>
        <w:tab/>
        <w:t>214146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5025</w:t>
        <w:tab/>
        <w:t>214151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5370</w:t>
        <w:tab/>
        <w:t>214161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6155</w:t>
        <w:tab/>
        <w:t>214177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7760</w:t>
        <w:tab/>
        <w:t>214190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9145</w:t>
        <w:tab/>
        <w:t>214193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9530</w:t>
        <w:tab/>
        <w:t>214196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19645</w:t>
        <w:tab/>
        <w:t>214204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0460</w:t>
        <w:tab/>
        <w:t>214211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1170</w:t>
        <w:tab/>
        <w:t>214215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1550</w:t>
        <w:tab/>
        <w:t>214238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3850</w:t>
        <w:tab/>
        <w:t>2142419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4215</w:t>
        <w:tab/>
        <w:t>214251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5130</w:t>
        <w:tab/>
        <w:t>214257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5735</w:t>
        <w:tab/>
        <w:t>214260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6275</w:t>
        <w:tab/>
        <w:t>214263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6685</w:t>
        <w:tab/>
        <w:t>214272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7245</w:t>
        <w:tab/>
        <w:t>214276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7660</w:t>
        <w:tab/>
        <w:t>2142887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9005</w:t>
        <w:tab/>
        <w:t>214294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29465</w:t>
        <w:tab/>
        <w:t>214300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0250</w:t>
        <w:tab/>
        <w:t>214303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0390</w:t>
        <w:tab/>
        <w:t>214313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7585</w:t>
        <w:tab/>
        <w:t>214377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8020</w:t>
        <w:tab/>
        <w:t>214380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8095</w:t>
        <w:tab/>
        <w:t>214392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9225</w:t>
        <w:tab/>
        <w:t>214393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9310</w:t>
        <w:tab/>
        <w:t>214396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9805</w:t>
        <w:tab/>
        <w:t>2143991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39995</w:t>
        <w:tab/>
        <w:t>214402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0230</w:t>
        <w:tab/>
        <w:t>214404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0415</w:t>
        <w:tab/>
        <w:t>214414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1420</w:t>
        <w:tab/>
        <w:t>21442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2370</w:t>
        <w:tab/>
        <w:t>214442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4345</w:t>
        <w:tab/>
        <w:t>214444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4445</w:t>
        <w:tab/>
        <w:t>214453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5400</w:t>
        <w:tab/>
        <w:t>214480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8330</w:t>
        <w:tab/>
        <w:t>214491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9125</w:t>
        <w:tab/>
        <w:t>214497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49730</w:t>
        <w:tab/>
        <w:t>2145007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0110</w:t>
        <w:tab/>
        <w:t>214501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0185</w:t>
        <w:tab/>
        <w:t>214504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0440</w:t>
        <w:tab/>
        <w:t>214507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0845</w:t>
        <w:tab/>
        <w:t>214510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1050</w:t>
        <w:tab/>
        <w:t>214525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2530</w:t>
        <w:tab/>
        <w:t>214550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5060</w:t>
        <w:tab/>
        <w:t>214552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5260</w:t>
        <w:tab/>
        <w:t>214572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7215</w:t>
        <w:tab/>
        <w:t>214574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7485</w:t>
        <w:tab/>
        <w:t>214583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8370</w:t>
        <w:tab/>
        <w:t>214589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58975</w:t>
        <w:tab/>
        <w:t>214607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0710</w:t>
        <w:tab/>
        <w:t>2146234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2350</w:t>
        <w:tab/>
        <w:t>214624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3185</w:t>
        <w:tab/>
        <w:t>214632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4470</w:t>
        <w:tab/>
        <w:t>2146460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4665</w:t>
        <w:tab/>
        <w:t>2146787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7875</w:t>
        <w:tab/>
        <w:t>2146958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9675</w:t>
        <w:tab/>
        <w:t>214697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69910</w:t>
        <w:tab/>
        <w:t>2147060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0620</w:t>
        <w:tab/>
        <w:t>214711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1165</w:t>
        <w:tab/>
        <w:t>214713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1355</w:t>
        <w:tab/>
        <w:t>2147145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1755</w:t>
        <w:tab/>
        <w:t>2147192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1940</w:t>
        <w:tab/>
        <w:t>2147476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4785</w:t>
        <w:tab/>
        <w:t>214756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5705</w:t>
        <w:tab/>
        <w:t>214773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77345</w:t>
        <w:tab/>
        <w:t>214802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0270</w:t>
        <w:tab/>
        <w:t>214820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2150</w:t>
        <w:tab/>
        <w:t>214836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3685</w:t>
        <w:tab/>
        <w:t>214840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4250</w:t>
        <w:tab/>
        <w:t>214848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4855</w:t>
        <w:tab/>
        <w:t>2148527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5280</w:t>
        <w:tab/>
        <w:t>214854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5440</w:t>
        <w:tab/>
        <w:t>214894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1489645</w:t>
        <w:tab/>
        <w:t>2149495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ck name=target_region description="Target Regions"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r2</w:t>
        <w:tab/>
        <w:t>20996301</w:t>
        <w:tab/>
        <w:t>21494945</w:t>
        <w:tab/>
        <w:t>chr2:20996301-214949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0" w:after="0"/>
      <w:ind w:left="11" w:firstLine="697"/>
      <w:jc w:val="both"/>
      <w:outlineLvl w:val="2"/>
    </w:pPr>
    <w:rPr>
      <w:rFonts w:ascii="Times New Roman" w:hAnsi="Times New Roman" w:eastAsia="MS Mincho;ＭＳ 明朝" w:cs="Times New Roman"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MS Mincho;ＭＳ 明朝" w:cs="Times New Roman"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3T22:45:00Z</dcterms:created>
  <dc:creator>1</dc:creator>
  <dc:description/>
  <cp:keywords/>
  <dc:language>en-US</dc:language>
  <cp:lastModifiedBy>NoraB</cp:lastModifiedBy>
  <dcterms:modified xsi:type="dcterms:W3CDTF">2018-10-10T19:13:00Z</dcterms:modified>
  <cp:revision>3</cp:revision>
  <dc:subject/>
  <dc:title/>
</cp:coreProperties>
</file>